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5A7" w:rsidRPr="00E723E6" w:rsidRDefault="00B745A7" w:rsidP="00B745A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E723E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 1 legend: </w:t>
      </w:r>
      <w:r w:rsidRPr="00E723E6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F.</w:t>
      </w:r>
      <w:r w:rsidRPr="00E723E6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 </w:t>
      </w:r>
      <w:r w:rsidRPr="00E723E6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tularensis</w:t>
      </w:r>
      <w:r w:rsidRPr="00E723E6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 </w:t>
      </w:r>
      <w:r w:rsidRPr="00E723E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ubsp</w:t>
      </w:r>
      <w:r w:rsidRPr="00E723E6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.</w:t>
      </w:r>
      <w:r w:rsidRPr="00E723E6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 </w:t>
      </w:r>
      <w:r w:rsidRPr="00E723E6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holarctica</w:t>
      </w:r>
      <w:r w:rsidRPr="00E723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solates</w:t>
      </w:r>
      <w:r w:rsidRPr="00E723E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E723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rom North Rhine-Westphalia (Germany) with qPCR and canSNPer results, year of collection, and district of isolation. (</w:t>
      </w:r>
      <w:proofErr w:type="gramStart"/>
      <w:r w:rsidRPr="00E723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x</w:t>
      </w:r>
      <w:proofErr w:type="gramEnd"/>
      <w:r w:rsidRPr="00E723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 no result obtained)</w:t>
      </w:r>
    </w:p>
    <w:p w:rsidR="00B745A7" w:rsidRPr="00E723E6" w:rsidRDefault="00B745A7" w:rsidP="00B745A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723E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 1</w:t>
      </w:r>
    </w:p>
    <w:tbl>
      <w:tblPr>
        <w:tblW w:w="8081" w:type="dxa"/>
        <w:tblInd w:w="-318" w:type="dxa"/>
        <w:tblLook w:val="04A0" w:firstRow="1" w:lastRow="0" w:firstColumn="1" w:lastColumn="0" w:noHBand="0" w:noVBand="1"/>
      </w:tblPr>
      <w:tblGrid>
        <w:gridCol w:w="1458"/>
        <w:gridCol w:w="1095"/>
        <w:gridCol w:w="1350"/>
        <w:gridCol w:w="1350"/>
        <w:gridCol w:w="990"/>
        <w:gridCol w:w="1838"/>
      </w:tblGrid>
      <w:tr w:rsidR="00B745A7" w:rsidRPr="00E723E6" w:rsidTr="005D572E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  <w:t>Sample ID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  <w:t>Clade, qPC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  <w:t>Subclade, qPC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  <w:t>canSNP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  <w:t>Collection Date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  <w:t>District</w:t>
            </w:r>
          </w:p>
        </w:tc>
      </w:tr>
      <w:tr w:rsidR="00B745A7" w:rsidRPr="00E723E6" w:rsidTr="005D572E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09T017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200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Geseke</w:t>
            </w:r>
          </w:p>
        </w:tc>
      </w:tr>
      <w:tr w:rsidR="00B745A7" w:rsidRPr="00E723E6" w:rsidTr="005D572E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10T011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201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Waltrop</w:t>
            </w:r>
          </w:p>
        </w:tc>
      </w:tr>
      <w:tr w:rsidR="00B745A7" w:rsidRPr="00E723E6" w:rsidTr="005D572E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10T019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201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Geseke</w:t>
            </w:r>
          </w:p>
        </w:tc>
      </w:tr>
      <w:tr w:rsidR="00B745A7" w:rsidRPr="00E723E6" w:rsidTr="005D572E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10T019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201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Geseke</w:t>
            </w:r>
          </w:p>
        </w:tc>
      </w:tr>
      <w:tr w:rsidR="00B745A7" w:rsidRPr="00E723E6" w:rsidTr="005D572E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11T030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201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Soest</w:t>
            </w:r>
          </w:p>
        </w:tc>
      </w:tr>
      <w:tr w:rsidR="00B745A7" w:rsidRPr="00E723E6" w:rsidTr="005D572E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12T000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201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Huels</w:t>
            </w:r>
          </w:p>
        </w:tc>
      </w:tr>
      <w:tr w:rsidR="00B745A7" w:rsidRPr="00E723E6" w:rsidTr="005D572E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  <w:t>12T005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  <w:t>B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  <w:t>B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  <w:t>B.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  <w:t>201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  <w:t>Herringhausen</w:t>
            </w:r>
          </w:p>
        </w:tc>
      </w:tr>
      <w:tr w:rsidR="00B745A7" w:rsidRPr="00E723E6" w:rsidTr="005D572E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12T006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201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Lippstadt</w:t>
            </w:r>
          </w:p>
        </w:tc>
      </w:tr>
      <w:tr w:rsidR="00B745A7" w:rsidRPr="00E723E6" w:rsidTr="005D572E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15T001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201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Hoexter</w:t>
            </w:r>
          </w:p>
        </w:tc>
      </w:tr>
      <w:tr w:rsidR="00B745A7" w:rsidRPr="00E723E6" w:rsidTr="005D572E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15T001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201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Hoexter</w:t>
            </w:r>
          </w:p>
        </w:tc>
      </w:tr>
      <w:tr w:rsidR="00B745A7" w:rsidRPr="00E723E6" w:rsidTr="005D572E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15T001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201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Paderborn</w:t>
            </w:r>
          </w:p>
        </w:tc>
      </w:tr>
      <w:tr w:rsidR="00B745A7" w:rsidRPr="00E723E6" w:rsidTr="005D572E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15T001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201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Lippe</w:t>
            </w:r>
          </w:p>
        </w:tc>
      </w:tr>
      <w:tr w:rsidR="00B745A7" w:rsidRPr="00E723E6" w:rsidTr="005D572E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15T003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201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Ostwestfalen- Lippe</w:t>
            </w:r>
          </w:p>
        </w:tc>
      </w:tr>
      <w:tr w:rsidR="00B745A7" w:rsidRPr="00E723E6" w:rsidTr="005D572E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15T008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201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Euskirchen</w:t>
            </w:r>
          </w:p>
        </w:tc>
      </w:tr>
      <w:tr w:rsidR="00B745A7" w:rsidRPr="00E723E6" w:rsidTr="005D572E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15T008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B.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2015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5A7" w:rsidRPr="00E723E6" w:rsidRDefault="00B745A7" w:rsidP="005D572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723E6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Euskirchen</w:t>
            </w:r>
          </w:p>
        </w:tc>
      </w:tr>
    </w:tbl>
    <w:p w:rsidR="000D30BC" w:rsidRDefault="00B17010"/>
    <w:sectPr w:rsidR="000D30B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5A7"/>
    <w:rsid w:val="00063BE1"/>
    <w:rsid w:val="00B17010"/>
    <w:rsid w:val="00B636DA"/>
    <w:rsid w:val="00B74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45A7"/>
    <w:pPr>
      <w:spacing w:after="160" w:line="259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45A7"/>
    <w:pPr>
      <w:spacing w:after="160" w:line="259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LI</Company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ch, Anne</dc:creator>
  <cp:lastModifiedBy>Busch, Anne</cp:lastModifiedBy>
  <cp:revision>2</cp:revision>
  <dcterms:created xsi:type="dcterms:W3CDTF">2018-01-12T11:50:00Z</dcterms:created>
  <dcterms:modified xsi:type="dcterms:W3CDTF">2018-01-12T11:53:00Z</dcterms:modified>
</cp:coreProperties>
</file>